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C388E" w14:textId="7D3207D2" w:rsidR="00A567A4" w:rsidRPr="00187177" w:rsidRDefault="00A567A4" w:rsidP="00A567A4">
      <w:pPr>
        <w:pStyle w:val="Caption"/>
        <w:jc w:val="center"/>
        <w:rPr>
          <w:sz w:val="28"/>
        </w:rPr>
      </w:pPr>
      <w:bookmarkStart w:id="0" w:name="_GoBack"/>
      <w:bookmarkEnd w:id="0"/>
      <w:r>
        <w:rPr>
          <w:sz w:val="28"/>
        </w:rPr>
        <w:t xml:space="preserve">Supplementary File </w:t>
      </w:r>
      <w:r w:rsidR="003D4BE9">
        <w:rPr>
          <w:sz w:val="28"/>
        </w:rPr>
        <w:t>3</w:t>
      </w:r>
    </w:p>
    <w:p w14:paraId="65825FF3" w14:textId="77777777" w:rsidR="00A567A4" w:rsidRDefault="00A567A4" w:rsidP="00A567A4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5A7C83D" wp14:editId="20B9B9A2">
                <wp:simplePos x="0" y="0"/>
                <wp:positionH relativeFrom="margin">
                  <wp:align>left</wp:align>
                </wp:positionH>
                <wp:positionV relativeFrom="paragraph">
                  <wp:posOffset>3029585</wp:posOffset>
                </wp:positionV>
                <wp:extent cx="6266815" cy="635"/>
                <wp:effectExtent l="0" t="0" r="635" b="0"/>
                <wp:wrapTight wrapText="bothSides">
                  <wp:wrapPolygon edited="0">
                    <wp:start x="0" y="0"/>
                    <wp:lineTo x="0" y="20282"/>
                    <wp:lineTo x="21537" y="20282"/>
                    <wp:lineTo x="21537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6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10BC555" w14:textId="03630080" w:rsidR="00A567A4" w:rsidRPr="0006239B" w:rsidRDefault="00A567A4" w:rsidP="00A567A4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 w:rsidRPr="003B614E">
                              <w:t>Forest plot showing the pooled relative risk of abstinence among TB patients with smoking cessation intervention compared to control group (no intervention) along with weights of individual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5A7C83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38.55pt;width:493.45pt;height:.05pt;z-index:-25165721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" stroked="f">
                <v:textbox style="mso-fit-shape-to-text:t" inset="0,0,0,0">
                  <w:txbxContent>
                    <w:p w14:paraId="710BC555" w14:textId="03630080" w:rsidR="00A567A4" w:rsidRPr="0006239B" w:rsidRDefault="00A567A4" w:rsidP="00A567A4">
                      <w:pPr>
                        <w:pStyle w:val="Caption"/>
                        <w:rPr>
                          <w:noProof/>
                        </w:rPr>
                      </w:pPr>
                      <w:r w:rsidRPr="003B614E">
                        <w:t>Forest plot showing the pooled relative risk of abstinence among TB patients with smoking cessation intervention compared to control group (no intervention) along with weights of individual studies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133DCB" wp14:editId="4D36423A">
            <wp:extent cx="6299734" cy="28194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le S1c (Forrest plot)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271" cy="2820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D194E" w14:textId="77777777" w:rsidR="00AB50D7" w:rsidRDefault="00AB50D7"/>
    <w:sectPr w:rsidR="00AB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7A4"/>
    <w:rsid w:val="003D4BE9"/>
    <w:rsid w:val="00A567A4"/>
    <w:rsid w:val="00AB50D7"/>
    <w:rsid w:val="00BF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FE1FE"/>
  <w15:chartTrackingRefBased/>
  <w15:docId w15:val="{B0DB4EE2-BFE2-48A9-8D21-7D3754C1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67A4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bia Khan</dc:creator>
  <cp:keywords/>
  <dc:description/>
  <cp:lastModifiedBy>LAPTOP WORLD</cp:lastModifiedBy>
  <cp:revision>2</cp:revision>
  <dcterms:created xsi:type="dcterms:W3CDTF">2024-01-11T10:57:00Z</dcterms:created>
  <dcterms:modified xsi:type="dcterms:W3CDTF">2024-01-11T10:57:00Z</dcterms:modified>
</cp:coreProperties>
</file>